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A032C" w14:textId="48022481" w:rsidR="009B18D4" w:rsidRDefault="00BE63EE" w:rsidP="00BE63EE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BE63EE">
        <w:rPr>
          <w:rFonts w:ascii="Arial" w:hAnsi="Arial" w:cs="Arial"/>
          <w:b/>
          <w:bCs/>
          <w:sz w:val="28"/>
          <w:szCs w:val="28"/>
        </w:rPr>
        <w:t>GSRS-based questionnaire</w:t>
      </w:r>
    </w:p>
    <w:p w14:paraId="37EBB9AF" w14:textId="77777777" w:rsidR="00BE63EE" w:rsidRPr="00BE63EE" w:rsidRDefault="00BE63EE" w:rsidP="00BE63EE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4C472D5E" w14:textId="7C388200" w:rsidR="00AB4219" w:rsidRPr="009B18D4" w:rsidRDefault="00AB4219" w:rsidP="00744F68">
      <w:pPr>
        <w:rPr>
          <w:rFonts w:ascii="Arial" w:hAnsi="Arial" w:cs="Arial"/>
          <w:sz w:val="22"/>
          <w:szCs w:val="22"/>
        </w:rPr>
      </w:pPr>
      <w:r w:rsidRPr="009B18D4">
        <w:rPr>
          <w:rFonts w:ascii="Arial" w:hAnsi="Arial" w:cs="Arial"/>
          <w:sz w:val="22"/>
          <w:szCs w:val="22"/>
        </w:rPr>
        <w:t>Name:           Gender:                 Age:                ID:                 Total score:</w:t>
      </w:r>
    </w:p>
    <w:p w14:paraId="63254D3D" w14:textId="77777777" w:rsidR="00AB4219" w:rsidRPr="009B18D4" w:rsidRDefault="00AB4219" w:rsidP="00744F68">
      <w:pPr>
        <w:rPr>
          <w:rFonts w:ascii="Arial" w:hAnsi="Arial" w:cs="Arial"/>
          <w:sz w:val="22"/>
          <w:szCs w:val="22"/>
        </w:rPr>
      </w:pPr>
    </w:p>
    <w:p w14:paraId="0DDBC5A3" w14:textId="77777777" w:rsidR="00AB4219" w:rsidRPr="009B18D4" w:rsidRDefault="00AB4219" w:rsidP="00AB4219">
      <w:pPr>
        <w:ind w:firstLineChars="200" w:firstLine="440"/>
        <w:rPr>
          <w:rFonts w:ascii="Arial" w:hAnsi="Arial" w:cs="Arial"/>
          <w:sz w:val="22"/>
          <w:szCs w:val="22"/>
        </w:rPr>
      </w:pPr>
    </w:p>
    <w:p w14:paraId="2C1EE4C0" w14:textId="01E6C9E3" w:rsidR="009543FA" w:rsidRPr="009B18D4" w:rsidRDefault="00AB4219" w:rsidP="00AB4219">
      <w:pPr>
        <w:ind w:firstLineChars="200" w:firstLine="440"/>
        <w:rPr>
          <w:rFonts w:ascii="Arial" w:hAnsi="Arial" w:cs="Arial"/>
          <w:sz w:val="22"/>
          <w:szCs w:val="22"/>
        </w:rPr>
      </w:pPr>
      <w:r w:rsidRPr="009B18D4">
        <w:rPr>
          <w:rFonts w:ascii="Arial" w:hAnsi="Arial" w:cs="Arial"/>
          <w:sz w:val="22"/>
          <w:szCs w:val="22"/>
        </w:rPr>
        <w:t>Hello, please fill out the following form truthfully based on your average episodes of disease-related symptoms over the past two weeks, thank you for your cooperation.</w:t>
      </w:r>
    </w:p>
    <w:tbl>
      <w:tblPr>
        <w:tblpPr w:leftFromText="180" w:rightFromText="180" w:vertAnchor="page" w:horzAnchor="margin" w:tblpY="3841"/>
        <w:tblOverlap w:val="never"/>
        <w:tblW w:w="8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1015"/>
        <w:gridCol w:w="1180"/>
        <w:gridCol w:w="1770"/>
        <w:gridCol w:w="1180"/>
        <w:gridCol w:w="950"/>
      </w:tblGrid>
      <w:tr w:rsidR="00AB4219" w:rsidRPr="009B18D4" w14:paraId="3DBC7AA3" w14:textId="77777777" w:rsidTr="009B18D4">
        <w:trPr>
          <w:trHeight w:val="515"/>
        </w:trPr>
        <w:tc>
          <w:tcPr>
            <w:tcW w:w="1980" w:type="dxa"/>
          </w:tcPr>
          <w:p w14:paraId="023E3CA3" w14:textId="4C9C87A4" w:rsidR="00AB4219" w:rsidRPr="009B18D4" w:rsidRDefault="009B18D4" w:rsidP="00AB4219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AB4219" w:rsidRPr="009B18D4">
              <w:rPr>
                <w:rFonts w:ascii="Arial" w:hAnsi="Arial" w:cs="Arial"/>
                <w:b/>
                <w:bCs/>
                <w:sz w:val="22"/>
                <w:szCs w:val="22"/>
              </w:rPr>
              <w:t>ymptoms</w:t>
            </w:r>
          </w:p>
        </w:tc>
        <w:tc>
          <w:tcPr>
            <w:tcW w:w="1015" w:type="dxa"/>
          </w:tcPr>
          <w:p w14:paraId="28A8E413" w14:textId="3A93CF44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0" w:type="dxa"/>
          </w:tcPr>
          <w:p w14:paraId="724282D8" w14:textId="61274520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70" w:type="dxa"/>
          </w:tcPr>
          <w:p w14:paraId="7CA2966B" w14:textId="4C25CC9B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180" w:type="dxa"/>
          </w:tcPr>
          <w:p w14:paraId="0471941D" w14:textId="53833A18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50" w:type="dxa"/>
          </w:tcPr>
          <w:p w14:paraId="144BDF26" w14:textId="2B35CE32" w:rsidR="00AB4219" w:rsidRPr="009B18D4" w:rsidRDefault="009B18D4" w:rsidP="00AB4219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</w:rPr>
              <w:t>S</w:t>
            </w:r>
            <w:r w:rsidRPr="009B18D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e</w:t>
            </w:r>
          </w:p>
        </w:tc>
      </w:tr>
      <w:tr w:rsidR="00AB4219" w:rsidRPr="009B18D4" w14:paraId="05179FBA" w14:textId="77777777" w:rsidTr="009B18D4">
        <w:trPr>
          <w:trHeight w:val="515"/>
        </w:trPr>
        <w:tc>
          <w:tcPr>
            <w:tcW w:w="1980" w:type="dxa"/>
          </w:tcPr>
          <w:p w14:paraId="02B9A426" w14:textId="68098887" w:rsidR="00AB4219" w:rsidRPr="009B18D4" w:rsidRDefault="009B18D4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AB4219" w:rsidRPr="009B18D4">
              <w:rPr>
                <w:rFonts w:ascii="Arial" w:hAnsi="Arial" w:cs="Arial"/>
                <w:color w:val="000000"/>
                <w:sz w:val="22"/>
                <w:szCs w:val="22"/>
              </w:rPr>
              <w:t>bdominal pain</w:t>
            </w:r>
          </w:p>
        </w:tc>
        <w:tc>
          <w:tcPr>
            <w:tcW w:w="1015" w:type="dxa"/>
          </w:tcPr>
          <w:p w14:paraId="26DAEC9F" w14:textId="5812B1BB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180" w:type="dxa"/>
          </w:tcPr>
          <w:p w14:paraId="37B446B0" w14:textId="603930D1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 xml:space="preserve">Minor </w:t>
            </w:r>
          </w:p>
        </w:tc>
        <w:tc>
          <w:tcPr>
            <w:tcW w:w="1770" w:type="dxa"/>
          </w:tcPr>
          <w:p w14:paraId="1A089DE3" w14:textId="1A4EE34C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80" w:type="dxa"/>
          </w:tcPr>
          <w:p w14:paraId="579DE009" w14:textId="6A38A713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50" w:type="dxa"/>
          </w:tcPr>
          <w:p w14:paraId="5EA8998D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4219" w:rsidRPr="009B18D4" w14:paraId="7761CA62" w14:textId="77777777" w:rsidTr="009B18D4">
        <w:trPr>
          <w:trHeight w:val="515"/>
        </w:trPr>
        <w:tc>
          <w:tcPr>
            <w:tcW w:w="1980" w:type="dxa"/>
          </w:tcPr>
          <w:p w14:paraId="76574C74" w14:textId="18050846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Bloating</w:t>
            </w:r>
          </w:p>
        </w:tc>
        <w:tc>
          <w:tcPr>
            <w:tcW w:w="1015" w:type="dxa"/>
          </w:tcPr>
          <w:p w14:paraId="0E1CEC97" w14:textId="5917F61E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180" w:type="dxa"/>
          </w:tcPr>
          <w:p w14:paraId="06AD0672" w14:textId="35021F28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 xml:space="preserve">Minor </w:t>
            </w:r>
          </w:p>
        </w:tc>
        <w:tc>
          <w:tcPr>
            <w:tcW w:w="1770" w:type="dxa"/>
          </w:tcPr>
          <w:p w14:paraId="36DCEF9F" w14:textId="0C3DAC73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80" w:type="dxa"/>
          </w:tcPr>
          <w:p w14:paraId="54E1870B" w14:textId="5CEA048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50" w:type="dxa"/>
          </w:tcPr>
          <w:p w14:paraId="6B069A7E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4219" w:rsidRPr="009B18D4" w14:paraId="1EA626B1" w14:textId="77777777" w:rsidTr="009B18D4">
        <w:trPr>
          <w:trHeight w:val="515"/>
        </w:trPr>
        <w:tc>
          <w:tcPr>
            <w:tcW w:w="1980" w:type="dxa"/>
          </w:tcPr>
          <w:p w14:paraId="7D9E001E" w14:textId="6B871D8B" w:rsidR="00AB4219" w:rsidRPr="009B18D4" w:rsidRDefault="009B18D4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AB4219" w:rsidRPr="009B18D4">
              <w:rPr>
                <w:rFonts w:ascii="Arial" w:hAnsi="Arial" w:cs="Arial"/>
                <w:color w:val="000000"/>
                <w:sz w:val="22"/>
                <w:szCs w:val="22"/>
              </w:rPr>
              <w:t>bdominal pain</w:t>
            </w: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B4219" w:rsidRPr="009B18D4">
              <w:rPr>
                <w:rFonts w:ascii="Arial" w:hAnsi="Arial" w:cs="Arial"/>
                <w:color w:val="000000"/>
                <w:sz w:val="22"/>
                <w:szCs w:val="22"/>
              </w:rPr>
              <w:t>(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urs</w:t>
            </w: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9B18D4">
              <w:rPr>
                <w:rFonts w:ascii="Arial" w:hAnsi="Arial" w:cs="Arial" w:hint="eastAsia"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y</w:t>
            </w:r>
            <w:r w:rsidR="00AB4219" w:rsidRPr="009B18D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5" w:type="dxa"/>
          </w:tcPr>
          <w:p w14:paraId="31777C1B" w14:textId="1C54BB66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0" w:type="dxa"/>
          </w:tcPr>
          <w:p w14:paraId="4FE0DF5D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70" w:type="dxa"/>
          </w:tcPr>
          <w:p w14:paraId="00E5DE89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2-7</w:t>
            </w:r>
          </w:p>
        </w:tc>
        <w:tc>
          <w:tcPr>
            <w:tcW w:w="1180" w:type="dxa"/>
          </w:tcPr>
          <w:p w14:paraId="0D96E8E4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&gt;7</w:t>
            </w:r>
          </w:p>
        </w:tc>
        <w:tc>
          <w:tcPr>
            <w:tcW w:w="950" w:type="dxa"/>
          </w:tcPr>
          <w:p w14:paraId="7171325E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4219" w:rsidRPr="009B18D4" w14:paraId="4E9580DB" w14:textId="77777777" w:rsidTr="009B18D4">
        <w:trPr>
          <w:trHeight w:val="515"/>
        </w:trPr>
        <w:tc>
          <w:tcPr>
            <w:tcW w:w="1980" w:type="dxa"/>
          </w:tcPr>
          <w:p w14:paraId="67270AC6" w14:textId="66A1649A" w:rsidR="00AB4219" w:rsidRPr="009B18D4" w:rsidRDefault="009B18D4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 xml:space="preserve">Pain </w:t>
            </w:r>
            <w:r w:rsidR="00AB4219" w:rsidRPr="009B18D4">
              <w:rPr>
                <w:rFonts w:ascii="Arial" w:hAnsi="Arial" w:cs="Arial"/>
                <w:color w:val="000000"/>
                <w:sz w:val="22"/>
                <w:szCs w:val="22"/>
              </w:rPr>
              <w:t>during defecation</w:t>
            </w: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B4219" w:rsidRPr="009B18D4">
              <w:rPr>
                <w:rFonts w:ascii="Arial" w:hAnsi="Arial" w:cs="Arial" w:hint="eastAsia"/>
                <w:color w:val="000000"/>
                <w:sz w:val="22"/>
                <w:szCs w:val="22"/>
              </w:rPr>
              <w:t>(</w:t>
            </w:r>
            <w:r w:rsidR="00AB4219" w:rsidRPr="009B18D4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15" w:type="dxa"/>
          </w:tcPr>
          <w:p w14:paraId="5FD529CA" w14:textId="0BFCB24A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0" w:type="dxa"/>
          </w:tcPr>
          <w:p w14:paraId="0FB11EC0" w14:textId="34BD464F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9B18D4">
              <w:rPr>
                <w:rFonts w:ascii="Arial" w:hAnsi="Arial" w:cs="Arial" w:hint="eastAsia"/>
                <w:color w:val="000000"/>
                <w:sz w:val="22"/>
                <w:szCs w:val="22"/>
              </w:rPr>
              <w:t>-</w:t>
            </w: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70" w:type="dxa"/>
          </w:tcPr>
          <w:p w14:paraId="18F5629A" w14:textId="68AC0BD1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Pr="009B18D4">
              <w:rPr>
                <w:rFonts w:ascii="Arial" w:hAnsi="Arial" w:cs="Arial" w:hint="eastAsia"/>
                <w:color w:val="000000"/>
                <w:sz w:val="22"/>
                <w:szCs w:val="22"/>
              </w:rPr>
              <w:t>-</w:t>
            </w: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80" w:type="dxa"/>
          </w:tcPr>
          <w:p w14:paraId="18D45FED" w14:textId="525912E8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950" w:type="dxa"/>
          </w:tcPr>
          <w:p w14:paraId="2670C07F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4219" w:rsidRPr="009B18D4" w14:paraId="67220CE6" w14:textId="77777777" w:rsidTr="009B18D4">
        <w:trPr>
          <w:trHeight w:val="515"/>
        </w:trPr>
        <w:tc>
          <w:tcPr>
            <w:tcW w:w="1980" w:type="dxa"/>
          </w:tcPr>
          <w:p w14:paraId="587D3EA7" w14:textId="34C139E1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 xml:space="preserve">Diarrhea </w:t>
            </w:r>
            <w:r w:rsidR="009B18D4" w:rsidRPr="009B18D4">
              <w:rPr>
                <w:rFonts w:ascii="Arial" w:hAnsi="Arial" w:cs="Arial"/>
                <w:color w:val="000000"/>
                <w:sz w:val="22"/>
                <w:szCs w:val="22"/>
              </w:rPr>
              <w:t>(d</w:t>
            </w:r>
            <w:r w:rsidR="009B18D4">
              <w:rPr>
                <w:rFonts w:ascii="Arial" w:hAnsi="Arial" w:cs="Arial"/>
                <w:color w:val="000000"/>
                <w:sz w:val="22"/>
                <w:szCs w:val="22"/>
              </w:rPr>
              <w:t>ays</w:t>
            </w:r>
            <w:r w:rsidR="009B18D4" w:rsidRPr="009B18D4">
              <w:rPr>
                <w:rFonts w:ascii="Arial" w:hAnsi="Arial" w:cs="Arial"/>
                <w:color w:val="000000"/>
                <w:sz w:val="22"/>
                <w:szCs w:val="22"/>
              </w:rPr>
              <w:t>/week)</w:t>
            </w:r>
          </w:p>
        </w:tc>
        <w:tc>
          <w:tcPr>
            <w:tcW w:w="1015" w:type="dxa"/>
          </w:tcPr>
          <w:p w14:paraId="57D9787D" w14:textId="1B26402A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0" w:type="dxa"/>
          </w:tcPr>
          <w:p w14:paraId="4CF03BDC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770" w:type="dxa"/>
          </w:tcPr>
          <w:p w14:paraId="373548B4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3-5</w:t>
            </w:r>
          </w:p>
        </w:tc>
        <w:tc>
          <w:tcPr>
            <w:tcW w:w="1180" w:type="dxa"/>
          </w:tcPr>
          <w:p w14:paraId="1232FCCE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6-7</w:t>
            </w:r>
          </w:p>
        </w:tc>
        <w:tc>
          <w:tcPr>
            <w:tcW w:w="950" w:type="dxa"/>
          </w:tcPr>
          <w:p w14:paraId="49193564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4219" w:rsidRPr="009B18D4" w14:paraId="21FED9EF" w14:textId="77777777" w:rsidTr="009B18D4">
        <w:trPr>
          <w:trHeight w:val="515"/>
        </w:trPr>
        <w:tc>
          <w:tcPr>
            <w:tcW w:w="1980" w:type="dxa"/>
          </w:tcPr>
          <w:p w14:paraId="010F9A28" w14:textId="75AEC3FC" w:rsidR="009B18D4" w:rsidRPr="009B18D4" w:rsidRDefault="009B18D4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AB4219" w:rsidRPr="009B18D4">
              <w:rPr>
                <w:rFonts w:ascii="Arial" w:hAnsi="Arial" w:cs="Arial"/>
                <w:color w:val="000000"/>
                <w:sz w:val="22"/>
                <w:szCs w:val="22"/>
              </w:rPr>
              <w:t>onstipation</w:t>
            </w:r>
          </w:p>
          <w:p w14:paraId="2055D003" w14:textId="6E24F79A" w:rsidR="00AB4219" w:rsidRPr="009B18D4" w:rsidRDefault="009B18D4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(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ys</w:t>
            </w: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/week)</w:t>
            </w:r>
          </w:p>
        </w:tc>
        <w:tc>
          <w:tcPr>
            <w:tcW w:w="1015" w:type="dxa"/>
          </w:tcPr>
          <w:p w14:paraId="1719D19E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无</w:t>
            </w:r>
          </w:p>
        </w:tc>
        <w:tc>
          <w:tcPr>
            <w:tcW w:w="1180" w:type="dxa"/>
          </w:tcPr>
          <w:p w14:paraId="548B5BA9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770" w:type="dxa"/>
          </w:tcPr>
          <w:p w14:paraId="01484441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3-5</w:t>
            </w:r>
          </w:p>
        </w:tc>
        <w:tc>
          <w:tcPr>
            <w:tcW w:w="1180" w:type="dxa"/>
          </w:tcPr>
          <w:p w14:paraId="4C6F2DA1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D4">
              <w:rPr>
                <w:rFonts w:ascii="Arial" w:hAnsi="Arial" w:cs="Arial"/>
                <w:color w:val="000000"/>
                <w:sz w:val="22"/>
                <w:szCs w:val="22"/>
              </w:rPr>
              <w:t>6-7</w:t>
            </w:r>
          </w:p>
        </w:tc>
        <w:tc>
          <w:tcPr>
            <w:tcW w:w="950" w:type="dxa"/>
          </w:tcPr>
          <w:p w14:paraId="60366649" w14:textId="77777777" w:rsidR="00AB4219" w:rsidRPr="009B18D4" w:rsidRDefault="00AB4219" w:rsidP="00AB4219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616959F" w14:textId="77777777" w:rsidR="00744F68" w:rsidRPr="00602B6A" w:rsidRDefault="00744F68" w:rsidP="00744F68">
      <w:pPr>
        <w:rPr>
          <w:sz w:val="24"/>
          <w:szCs w:val="32"/>
        </w:rPr>
      </w:pPr>
    </w:p>
    <w:p w14:paraId="6B76DCD6" w14:textId="77777777" w:rsidR="00744F68" w:rsidRPr="00602B6A" w:rsidRDefault="00744F68" w:rsidP="00744F68">
      <w:pPr>
        <w:rPr>
          <w:sz w:val="24"/>
          <w:szCs w:val="32"/>
        </w:rPr>
      </w:pPr>
    </w:p>
    <w:p w14:paraId="4A02E30C" w14:textId="77777777" w:rsidR="00744F68" w:rsidRPr="00602B6A" w:rsidRDefault="00744F68" w:rsidP="00744F68">
      <w:pPr>
        <w:rPr>
          <w:sz w:val="24"/>
          <w:szCs w:val="32"/>
        </w:rPr>
      </w:pPr>
    </w:p>
    <w:p w14:paraId="6BCD0D03" w14:textId="77777777" w:rsidR="00744F68" w:rsidRPr="00602B6A" w:rsidRDefault="00744F68" w:rsidP="00744F68">
      <w:pPr>
        <w:rPr>
          <w:sz w:val="24"/>
          <w:szCs w:val="32"/>
        </w:rPr>
      </w:pPr>
    </w:p>
    <w:p w14:paraId="34791B22" w14:textId="77777777" w:rsidR="00744F68" w:rsidRPr="00602B6A" w:rsidRDefault="00744F68" w:rsidP="00744F68">
      <w:pPr>
        <w:rPr>
          <w:sz w:val="24"/>
          <w:szCs w:val="32"/>
        </w:rPr>
      </w:pPr>
    </w:p>
    <w:p w14:paraId="2512C8AF" w14:textId="77777777" w:rsidR="00744F68" w:rsidRPr="00602B6A" w:rsidRDefault="00744F68" w:rsidP="00744F68">
      <w:pPr>
        <w:rPr>
          <w:sz w:val="24"/>
          <w:szCs w:val="32"/>
        </w:rPr>
      </w:pPr>
    </w:p>
    <w:p w14:paraId="5CA9B98A" w14:textId="77777777" w:rsidR="00744F68" w:rsidRPr="00602B6A" w:rsidRDefault="00744F68" w:rsidP="00744F68">
      <w:pPr>
        <w:rPr>
          <w:sz w:val="24"/>
          <w:szCs w:val="32"/>
        </w:rPr>
      </w:pPr>
    </w:p>
    <w:p w14:paraId="763FC669" w14:textId="77777777" w:rsidR="00744F68" w:rsidRPr="00602B6A" w:rsidRDefault="00744F68" w:rsidP="00744F68">
      <w:pPr>
        <w:rPr>
          <w:sz w:val="24"/>
          <w:szCs w:val="32"/>
        </w:rPr>
      </w:pPr>
    </w:p>
    <w:p w14:paraId="1EAB512C" w14:textId="77777777" w:rsidR="00C74700" w:rsidRPr="00602B6A" w:rsidRDefault="00C74700">
      <w:pPr>
        <w:rPr>
          <w:sz w:val="24"/>
          <w:szCs w:val="32"/>
        </w:rPr>
      </w:pPr>
    </w:p>
    <w:sectPr w:rsidR="00C74700" w:rsidRPr="00602B6A" w:rsidSect="00D81919">
      <w:pgSz w:w="11000" w:h="15252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EE1FC2" w14:textId="77777777" w:rsidR="00D81919" w:rsidRDefault="00D81919" w:rsidP="00744F68">
      <w:r>
        <w:separator/>
      </w:r>
    </w:p>
  </w:endnote>
  <w:endnote w:type="continuationSeparator" w:id="0">
    <w:p w14:paraId="2F350819" w14:textId="77777777" w:rsidR="00D81919" w:rsidRDefault="00D81919" w:rsidP="00744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175B6" w14:textId="77777777" w:rsidR="00D81919" w:rsidRDefault="00D81919" w:rsidP="00744F68">
      <w:r>
        <w:separator/>
      </w:r>
    </w:p>
  </w:footnote>
  <w:footnote w:type="continuationSeparator" w:id="0">
    <w:p w14:paraId="63B96B68" w14:textId="77777777" w:rsidR="00D81919" w:rsidRDefault="00D81919" w:rsidP="00744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C9D"/>
    <w:rsid w:val="00066343"/>
    <w:rsid w:val="00194FB1"/>
    <w:rsid w:val="003A49B9"/>
    <w:rsid w:val="004451FB"/>
    <w:rsid w:val="00554C9D"/>
    <w:rsid w:val="00602B6A"/>
    <w:rsid w:val="006567BB"/>
    <w:rsid w:val="00744F68"/>
    <w:rsid w:val="009003F8"/>
    <w:rsid w:val="009543FA"/>
    <w:rsid w:val="009B18D4"/>
    <w:rsid w:val="00AB4219"/>
    <w:rsid w:val="00AF7609"/>
    <w:rsid w:val="00B81D9C"/>
    <w:rsid w:val="00BE63EE"/>
    <w:rsid w:val="00C74700"/>
    <w:rsid w:val="00D81919"/>
    <w:rsid w:val="00FE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B9DD6"/>
  <w15:docId w15:val="{F246C8B0-7094-4493-B45B-0A112CBDA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F68"/>
    <w:pPr>
      <w:widowControl w:val="0"/>
      <w:jc w:val="both"/>
    </w:pPr>
    <w:rPr>
      <w:rFonts w:cs="Times New Roman"/>
      <w:sz w:val="21"/>
      <w:szCs w:val="24"/>
    </w:rPr>
  </w:style>
  <w:style w:type="paragraph" w:styleId="1">
    <w:name w:val="heading 1"/>
    <w:aliases w:val="表格标题"/>
    <w:basedOn w:val="a"/>
    <w:next w:val="a"/>
    <w:link w:val="10"/>
    <w:uiPriority w:val="9"/>
    <w:qFormat/>
    <w:rsid w:val="00FE66EC"/>
    <w:pPr>
      <w:keepNext/>
      <w:keepLines/>
      <w:spacing w:before="340" w:after="330"/>
      <w:jc w:val="center"/>
      <w:outlineLvl w:val="0"/>
    </w:pPr>
    <w:rPr>
      <w:rFonts w:eastAsia="微软雅黑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表格标题 字符"/>
    <w:basedOn w:val="a0"/>
    <w:link w:val="1"/>
    <w:uiPriority w:val="9"/>
    <w:rsid w:val="00FE66EC"/>
    <w:rPr>
      <w:rFonts w:eastAsia="微软雅黑"/>
      <w:b/>
      <w:bCs/>
      <w:kern w:val="44"/>
      <w:szCs w:val="44"/>
    </w:rPr>
  </w:style>
  <w:style w:type="paragraph" w:styleId="a3">
    <w:name w:val="header"/>
    <w:basedOn w:val="a"/>
    <w:link w:val="a4"/>
    <w:uiPriority w:val="99"/>
    <w:unhideWhenUsed/>
    <w:rsid w:val="00744F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F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0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骁 马</dc:creator>
  <cp:keywords/>
  <dc:description/>
  <cp:lastModifiedBy>骁 马</cp:lastModifiedBy>
  <cp:revision>5</cp:revision>
  <dcterms:created xsi:type="dcterms:W3CDTF">2024-02-15T13:45:00Z</dcterms:created>
  <dcterms:modified xsi:type="dcterms:W3CDTF">2024-02-19T10:52:00Z</dcterms:modified>
</cp:coreProperties>
</file>